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C605B" w14:textId="2D7A820B" w:rsidR="00CD0F9B" w:rsidRDefault="001040B7" w:rsidP="001517E7">
      <w:pPr>
        <w:rPr>
          <w:rStyle w:val="TableTitleChar"/>
          <w:rFonts w:cstheme="majorBidi"/>
          <w:b w:val="0"/>
          <w:bCs w:val="0"/>
          <w:sz w:val="32"/>
          <w:szCs w:val="56"/>
        </w:rPr>
      </w:pPr>
      <w:bookmarkStart w:id="0" w:name="_Toc84426153"/>
      <w:r w:rsidRPr="001040B7">
        <w:rPr>
          <w:rStyle w:val="TableTitleChar"/>
          <w:rFonts w:cstheme="majorBidi"/>
          <w:b w:val="0"/>
          <w:bCs w:val="0"/>
          <w:sz w:val="32"/>
          <w:szCs w:val="56"/>
        </w:rPr>
        <w:t xml:space="preserve">Additional file </w:t>
      </w:r>
      <w:r w:rsidR="00CD0F9B">
        <w:rPr>
          <w:rStyle w:val="TableTitleChar"/>
          <w:rFonts w:cstheme="majorBidi"/>
          <w:b w:val="0"/>
          <w:bCs w:val="0"/>
          <w:sz w:val="32"/>
          <w:szCs w:val="56"/>
        </w:rPr>
        <w:t>5</w:t>
      </w:r>
      <w:r w:rsidR="00081079">
        <w:rPr>
          <w:rStyle w:val="TableTitleChar"/>
          <w:rFonts w:cstheme="majorBidi"/>
          <w:b w:val="0"/>
          <w:bCs w:val="0"/>
          <w:sz w:val="32"/>
          <w:szCs w:val="56"/>
        </w:rPr>
        <w:t xml:space="preserve"> – </w:t>
      </w:r>
      <w:r w:rsidR="005D0FE8">
        <w:rPr>
          <w:rStyle w:val="TableTitleChar"/>
          <w:rFonts w:cstheme="majorBidi"/>
          <w:b w:val="0"/>
          <w:bCs w:val="0"/>
          <w:sz w:val="32"/>
          <w:szCs w:val="56"/>
        </w:rPr>
        <w:t>Sensitivity analyses: rates of all-cause mortality and mortality due to neoplasms.</w:t>
      </w:r>
    </w:p>
    <w:p w14:paraId="4FD12EAC" w14:textId="18AB91AB" w:rsidR="00D82018" w:rsidRPr="00D82018" w:rsidRDefault="00B77769" w:rsidP="001517E7">
      <w:pPr>
        <w:rPr>
          <w:b/>
          <w:bCs/>
        </w:rPr>
      </w:pPr>
      <w:r>
        <w:rPr>
          <w:b/>
          <w:bCs/>
        </w:rPr>
        <w:t xml:space="preserve">Table </w:t>
      </w:r>
      <w:r w:rsidR="00A82344">
        <w:rPr>
          <w:b/>
          <w:bCs/>
        </w:rPr>
        <w:t>S</w:t>
      </w:r>
      <w:r>
        <w:rPr>
          <w:b/>
          <w:bCs/>
        </w:rPr>
        <w:t xml:space="preserve">5. </w:t>
      </w:r>
      <w:r w:rsidR="00D82018" w:rsidRPr="00D82018">
        <w:rPr>
          <w:b/>
          <w:bCs/>
        </w:rPr>
        <w:t>Rates of all-cause mortality per 1000 person-years according to period of follow-up</w:t>
      </w:r>
      <w:r w:rsidR="0015524C">
        <w:rPr>
          <w:b/>
          <w:bCs/>
        </w:rPr>
        <w:t>.</w:t>
      </w:r>
    </w:p>
    <w:tbl>
      <w:tblPr>
        <w:tblW w:w="10292" w:type="dxa"/>
        <w:tblLook w:val="04A0" w:firstRow="1" w:lastRow="0" w:firstColumn="1" w:lastColumn="0" w:noHBand="0" w:noVBand="1"/>
      </w:tblPr>
      <w:tblGrid>
        <w:gridCol w:w="4819"/>
        <w:gridCol w:w="1747"/>
        <w:gridCol w:w="1960"/>
        <w:gridCol w:w="1766"/>
      </w:tblGrid>
      <w:tr w:rsidR="00D82018" w:rsidRPr="00D82018" w14:paraId="2CE315C6" w14:textId="77777777" w:rsidTr="00076440">
        <w:trPr>
          <w:trHeight w:val="290"/>
        </w:trPr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F86396" w14:textId="77777777" w:rsidR="00D82018" w:rsidRPr="00D82018" w:rsidRDefault="00D82018" w:rsidP="00D82018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Group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148F0" w14:textId="77777777" w:rsidR="00D82018" w:rsidRPr="00D82018" w:rsidRDefault="00D82018" w:rsidP="00D82018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Crude mortality rate (95% CI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7D1B1" w14:textId="77777777" w:rsidR="00D82018" w:rsidRPr="00D82018" w:rsidRDefault="00D82018" w:rsidP="00D82018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Standardised mortality rate (95% CI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4371C" w14:textId="77777777" w:rsidR="00D82018" w:rsidRPr="00D82018" w:rsidRDefault="00D82018" w:rsidP="00D82018">
            <w:pPr>
              <w:spacing w:after="0"/>
              <w:rPr>
                <w:rFonts w:cs="Calibri"/>
                <w:b/>
                <w:bCs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b/>
                <w:bCs/>
                <w:color w:val="000000"/>
                <w:szCs w:val="16"/>
                <w:lang w:eastAsia="en-GB"/>
              </w:rPr>
              <w:t>Excess risk (95% CI)</w:t>
            </w:r>
          </w:p>
        </w:tc>
      </w:tr>
      <w:tr w:rsidR="00D82018" w:rsidRPr="00D82018" w14:paraId="626B2359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C71649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Follow-up less than 2 years (429 deaths in 37,209 person-years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AEC1B0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496E9B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24F8D6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D82018" w:rsidRPr="00D82018" w14:paraId="3EB48247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3805F7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All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49BF81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11.5 (10.5-12.7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448B7C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11.5 (10.5-12.7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A7E2CC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D82018" w:rsidRPr="00D82018" w14:paraId="5F747C6C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F6B34A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Mirtazap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48DB06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24.7 (21.1-28.9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075769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15.8 (13.3-18.7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B13614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reference</w:t>
            </w:r>
          </w:p>
        </w:tc>
      </w:tr>
      <w:tr w:rsidR="00D82018" w:rsidRPr="00D82018" w14:paraId="275C9B5C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D62F4D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SSRI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E15E50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7.1 (6.1-8.2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EBE587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9.1 (7.8-10.7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D123F1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-6.7 (-8.3--5.1)</w:t>
            </w:r>
          </w:p>
        </w:tc>
      </w:tr>
      <w:tr w:rsidR="00D82018" w:rsidRPr="00D82018" w14:paraId="74BC7558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C0E4DA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Amitriptyl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183D29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18.8 (15.2-23.1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EF300D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14.7 (11.6-18.3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133A9D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-1.1 (-2.9-0.6)</w:t>
            </w:r>
          </w:p>
        </w:tc>
      </w:tr>
      <w:tr w:rsidR="00D82018" w:rsidRPr="00D82018" w14:paraId="0F330856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EEA8C7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Venlafax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CDC537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6.6 (4.2-10.3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13B09C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10.5 (6.1-16.6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56B4496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-5.3 (-6.9--3.6)</w:t>
            </w:r>
          </w:p>
        </w:tc>
      </w:tr>
      <w:tr w:rsidR="00D82018" w:rsidRPr="00D82018" w14:paraId="287F17B3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D3768D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Follow-up greater than or equal to 2 years (170 deaths in 23,652 person-years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77D89C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BDCD42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784F18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D82018" w:rsidRPr="00D82018" w14:paraId="3EF264B3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BCE88C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All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321761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7.2 (6.2-8.4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B7B9E2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7.0 (6.0-8.1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62DE2D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</w:p>
        </w:tc>
      </w:tr>
      <w:tr w:rsidR="00D82018" w:rsidRPr="00D82018" w14:paraId="61DDF4B8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0E06B5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Mirtazap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44C3B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14.7 (11.3-19.1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8D64A6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9.7 (6.9-13.2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5B1FC1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reference</w:t>
            </w:r>
          </w:p>
        </w:tc>
      </w:tr>
      <w:tr w:rsidR="00D82018" w:rsidRPr="00D82018" w14:paraId="347ADE28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022D3C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SSRI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8E09F9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5.7 (4.7-7.1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21719F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7.2 (5.8-8.9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10A445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-2.5 (-3.8--1.2)</w:t>
            </w:r>
          </w:p>
        </w:tc>
      </w:tr>
      <w:tr w:rsidR="00D82018" w:rsidRPr="00D82018" w14:paraId="27ECB342" w14:textId="77777777" w:rsidTr="00076440">
        <w:trPr>
          <w:trHeight w:val="290"/>
        </w:trPr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A97E5E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Amitriptyl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61D42F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6.9 (4.3-10.9)</w:t>
            </w:r>
          </w:p>
        </w:tc>
        <w:tc>
          <w:tcPr>
            <w:tcW w:w="19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15E877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4.2 (2.4-6.9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83EB74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-5.5 (-6.7--4.3)</w:t>
            </w:r>
          </w:p>
        </w:tc>
      </w:tr>
      <w:tr w:rsidR="00D82018" w:rsidRPr="00D82018" w14:paraId="483E7110" w14:textId="77777777" w:rsidTr="00076440">
        <w:trPr>
          <w:trHeight w:val="290"/>
        </w:trPr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A5B6F4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 xml:space="preserve">  Venlafaxine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88F85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4.3 (2.2-8.3)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56DC33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6.4 (2.8-12.3)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A662C" w14:textId="77777777" w:rsidR="00D82018" w:rsidRPr="00D82018" w:rsidRDefault="00D82018" w:rsidP="00D82018">
            <w:pPr>
              <w:spacing w:after="0"/>
              <w:rPr>
                <w:rFonts w:cs="Calibri"/>
                <w:color w:val="000000"/>
                <w:szCs w:val="16"/>
                <w:lang w:eastAsia="en-GB"/>
              </w:rPr>
            </w:pPr>
            <w:r w:rsidRPr="00D82018">
              <w:rPr>
                <w:rFonts w:cs="Calibri"/>
                <w:color w:val="000000"/>
                <w:szCs w:val="16"/>
                <w:lang w:eastAsia="en-GB"/>
              </w:rPr>
              <w:t>-3.3 (-4.6--2.0)</w:t>
            </w:r>
          </w:p>
        </w:tc>
      </w:tr>
    </w:tbl>
    <w:p w14:paraId="1E844CCE" w14:textId="77777777" w:rsidR="00D82018" w:rsidRPr="00D82018" w:rsidRDefault="00D82018" w:rsidP="00D82018">
      <w:pPr>
        <w:rPr>
          <w:szCs w:val="16"/>
        </w:rPr>
      </w:pPr>
      <w:r w:rsidRPr="00D82018">
        <w:rPr>
          <w:szCs w:val="16"/>
        </w:rPr>
        <w:t>CI confidence interval, SSRI selective serotonin reuptake inhibitor. Standardised mortality rates are age-sex standardised using the structure of the overall study population.</w:t>
      </w:r>
    </w:p>
    <w:p w14:paraId="6F3DD4B1" w14:textId="77777777" w:rsidR="00D82018" w:rsidRDefault="00D82018" w:rsidP="00D82018"/>
    <w:p w14:paraId="0093BA77" w14:textId="77777777" w:rsidR="00577A7C" w:rsidRDefault="00577A7C" w:rsidP="00D82018"/>
    <w:p w14:paraId="5105EFFF" w14:textId="7DCF8892" w:rsidR="00577A7C" w:rsidRPr="00CC7EBF" w:rsidRDefault="00577A7C" w:rsidP="00577A7C">
      <w:pPr>
        <w:keepNext/>
        <w:keepLines/>
        <w:rPr>
          <w:b/>
          <w:bCs/>
        </w:rPr>
      </w:pPr>
      <w:r>
        <w:rPr>
          <w:b/>
          <w:bCs/>
        </w:rPr>
        <w:t xml:space="preserve">Table </w:t>
      </w:r>
      <w:r w:rsidR="00372160">
        <w:rPr>
          <w:b/>
          <w:bCs/>
        </w:rPr>
        <w:t>S6.</w:t>
      </w:r>
      <w:r>
        <w:rPr>
          <w:b/>
          <w:bCs/>
        </w:rPr>
        <w:t xml:space="preserve"> </w:t>
      </w:r>
      <w:r w:rsidRPr="00CC7EBF">
        <w:rPr>
          <w:b/>
          <w:bCs/>
        </w:rPr>
        <w:t>Sensitivity analysis – Rates of death due to neoplasms per 1000 person-years according to period of follow-up</w:t>
      </w:r>
    </w:p>
    <w:tbl>
      <w:tblPr>
        <w:tblW w:w="10396" w:type="dxa"/>
        <w:tblLook w:val="04A0" w:firstRow="1" w:lastRow="0" w:firstColumn="1" w:lastColumn="0" w:noHBand="0" w:noVBand="1"/>
      </w:tblPr>
      <w:tblGrid>
        <w:gridCol w:w="5159"/>
        <w:gridCol w:w="1747"/>
        <w:gridCol w:w="1724"/>
        <w:gridCol w:w="1766"/>
      </w:tblGrid>
      <w:tr w:rsidR="00577A7C" w:rsidRPr="0088481D" w14:paraId="222BB748" w14:textId="77777777" w:rsidTr="00EE069F">
        <w:trPr>
          <w:trHeight w:val="290"/>
        </w:trPr>
        <w:tc>
          <w:tcPr>
            <w:tcW w:w="5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4FCE0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Group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60526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Crude mortality rate (95% CI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072AC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Standardised mortality rate (95% CI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C1197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Excess risk (95% CI)</w:t>
            </w:r>
          </w:p>
        </w:tc>
      </w:tr>
      <w:tr w:rsidR="00577A7C" w:rsidRPr="0088481D" w14:paraId="1271C1A2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230E71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Follow-up less than 2 years (119 deaths in 37,209 person-years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EDAAE4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C1BC41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5FE8C5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</w:tr>
      <w:tr w:rsidR="00577A7C" w:rsidRPr="0088481D" w14:paraId="1AA780C8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1E2544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All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886B21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3.2 (2.7-3.8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82D17D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3.2 (2.6-3.8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AB9607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</w:tr>
      <w:tr w:rsidR="00577A7C" w:rsidRPr="0088481D" w14:paraId="440CE946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044443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Mirtazap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BB7C61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6.4 (4.7-8.8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9F7E5D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4.1 (2.9-5.7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BF898D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reference</w:t>
            </w:r>
          </w:p>
        </w:tc>
      </w:tr>
      <w:tr w:rsidR="00577A7C" w:rsidRPr="0088481D" w14:paraId="676A19BA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5DF06E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SSRI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DD892C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5 (1.1-2.1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E43553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9 (1.3-2.7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DE90EA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-2.2 (-3.0--1.4)</w:t>
            </w:r>
          </w:p>
        </w:tc>
      </w:tr>
      <w:tr w:rsidR="00577A7C" w:rsidRPr="0088481D" w14:paraId="2420B125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69E1AA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Amitriptyl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032295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7.8 (5.7-10.8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52704A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6.1 (4.2-8.6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AAAFA1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2.0 (1.0-3.0)</w:t>
            </w:r>
          </w:p>
        </w:tc>
      </w:tr>
      <w:tr w:rsidR="00577A7C" w:rsidRPr="0088481D" w14:paraId="4FF24091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38A373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Venlafax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E31F6F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2.1 (0.9-4.6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39C90D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2.8 (1.0-6.4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E2EEDC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-1.3 (-2.1--0.4)</w:t>
            </w:r>
          </w:p>
        </w:tc>
      </w:tr>
      <w:tr w:rsidR="00577A7C" w:rsidRPr="0088481D" w14:paraId="708C8183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A3E1EE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b/>
                <w:bCs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b/>
                <w:bCs/>
                <w:color w:val="000000"/>
                <w:szCs w:val="16"/>
                <w:lang w:eastAsia="en-GB"/>
              </w:rPr>
              <w:t>Follow-up greater than or equal to 2 years (37 deaths in 23,652 person-years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1F2679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13E6F2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8F967A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</w:tr>
      <w:tr w:rsidR="00577A7C" w:rsidRPr="0088481D" w14:paraId="71F3C26D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516B76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All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9464DC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6 (1.1-2.2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EE2158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5 (1.1-2.1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81E324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</w:p>
        </w:tc>
      </w:tr>
      <w:tr w:rsidR="00577A7C" w:rsidRPr="0088481D" w14:paraId="644FE924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76D472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Mirtazap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C0F533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3.7 (2.2-6.2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8B92ED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3.0 (1.4-5.5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904911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reference</w:t>
            </w:r>
          </w:p>
        </w:tc>
      </w:tr>
      <w:tr w:rsidR="00577A7C" w:rsidRPr="0088481D" w14:paraId="1AAAEF0D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AFED5B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SSRI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31AFC0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3 (0.9-2.0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301D9C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6 (0.9-2.4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ECC0BD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-1.4 (-2.1--0.7)</w:t>
            </w:r>
          </w:p>
        </w:tc>
      </w:tr>
      <w:tr w:rsidR="00577A7C" w:rsidRPr="0088481D" w14:paraId="6FDBCA52" w14:textId="77777777" w:rsidTr="00EE069F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A177C7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Amitriptyl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7CCDA9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0.4 (0.1-2.7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EA80FF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0.3 (0.0-1.8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637DBE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-2.7 (-3.3--2.1)</w:t>
            </w:r>
          </w:p>
        </w:tc>
      </w:tr>
      <w:tr w:rsidR="00577A7C" w:rsidRPr="0088481D" w14:paraId="2F59F937" w14:textId="77777777" w:rsidTr="00EE069F">
        <w:trPr>
          <w:trHeight w:val="290"/>
        </w:trPr>
        <w:tc>
          <w:tcPr>
            <w:tcW w:w="5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EDA5FF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 xml:space="preserve">  Venlafaxine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60B5F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0 (0.2-3.8)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EE5EB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1.0 (0.1-4.2)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7613B" w14:textId="77777777" w:rsidR="00577A7C" w:rsidRPr="00076440" w:rsidRDefault="00577A7C" w:rsidP="00EE069F">
            <w:pPr>
              <w:keepNext/>
              <w:keepLines/>
              <w:spacing w:after="0"/>
              <w:rPr>
                <w:rFonts w:cs="Arial"/>
                <w:color w:val="000000"/>
                <w:szCs w:val="16"/>
                <w:lang w:eastAsia="en-GB"/>
              </w:rPr>
            </w:pPr>
            <w:r w:rsidRPr="00076440">
              <w:rPr>
                <w:rFonts w:cs="Arial"/>
                <w:color w:val="000000"/>
                <w:szCs w:val="16"/>
                <w:lang w:eastAsia="en-GB"/>
              </w:rPr>
              <w:t>-1.9 (-2.6--1.3)</w:t>
            </w:r>
          </w:p>
        </w:tc>
      </w:tr>
    </w:tbl>
    <w:p w14:paraId="29BA724C" w14:textId="77777777" w:rsidR="00577A7C" w:rsidRPr="0088481D" w:rsidRDefault="00577A7C" w:rsidP="00577A7C">
      <w:pPr>
        <w:keepNext/>
        <w:keepLines/>
        <w:rPr>
          <w:szCs w:val="16"/>
        </w:rPr>
      </w:pPr>
      <w:r w:rsidRPr="0088481D">
        <w:rPr>
          <w:szCs w:val="16"/>
        </w:rPr>
        <w:t>CI confidence interval, SSRI selective serotonin reuptake inhibitor. Standardised mortality rates are age-sex standardised using the structure of the overall study population.</w:t>
      </w:r>
    </w:p>
    <w:p w14:paraId="2A105E7F" w14:textId="77777777" w:rsidR="00577A7C" w:rsidRPr="00BD22C5" w:rsidRDefault="00577A7C" w:rsidP="00D82018"/>
    <w:p w14:paraId="51EA373E" w14:textId="3AEB6100" w:rsidR="008765AD" w:rsidRPr="001949D8" w:rsidRDefault="00B77769" w:rsidP="008765AD">
      <w:pPr>
        <w:keepNext/>
        <w:keepLines/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A82344">
        <w:rPr>
          <w:b/>
          <w:bCs/>
        </w:rPr>
        <w:t>S</w:t>
      </w:r>
      <w:r w:rsidR="002C3E9F">
        <w:rPr>
          <w:b/>
          <w:bCs/>
        </w:rPr>
        <w:t>9.</w:t>
      </w:r>
      <w:r>
        <w:rPr>
          <w:b/>
          <w:bCs/>
        </w:rPr>
        <w:t xml:space="preserve"> </w:t>
      </w:r>
      <w:r w:rsidR="008765AD" w:rsidRPr="001949D8">
        <w:rPr>
          <w:b/>
          <w:bCs/>
        </w:rPr>
        <w:t xml:space="preserve">Sensitivity analysis – Rates of all-cause mortality per 1000 person-years after altering study inclusion criteria </w:t>
      </w:r>
    </w:p>
    <w:tbl>
      <w:tblPr>
        <w:tblW w:w="10396" w:type="dxa"/>
        <w:tblLook w:val="04A0" w:firstRow="1" w:lastRow="0" w:firstColumn="1" w:lastColumn="0" w:noHBand="0" w:noVBand="1"/>
      </w:tblPr>
      <w:tblGrid>
        <w:gridCol w:w="5159"/>
        <w:gridCol w:w="1747"/>
        <w:gridCol w:w="1724"/>
        <w:gridCol w:w="1766"/>
      </w:tblGrid>
      <w:tr w:rsidR="008765AD" w:rsidRPr="00681ADF" w14:paraId="4AA31F86" w14:textId="77777777" w:rsidTr="00076440">
        <w:trPr>
          <w:trHeight w:val="290"/>
        </w:trPr>
        <w:tc>
          <w:tcPr>
            <w:tcW w:w="5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627FB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  <w:b/>
                <w:bCs/>
              </w:rPr>
            </w:pPr>
            <w:r w:rsidRPr="00076440">
              <w:rPr>
                <w:rFonts w:cs="Arial"/>
                <w:b/>
                <w:bCs/>
              </w:rPr>
              <w:t>Group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8959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  <w:b/>
                <w:bCs/>
              </w:rPr>
              <w:t>Crude mortality rate (95% CI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F6752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  <w:b/>
                <w:bCs/>
              </w:rPr>
              <w:t>Standardised mortality rate (95% CI)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B87BC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  <w:b/>
                <w:bCs/>
              </w:rPr>
              <w:t>Excess risk (95% CI)</w:t>
            </w:r>
          </w:p>
        </w:tc>
      </w:tr>
      <w:tr w:rsidR="008765AD" w:rsidRPr="00681ADF" w14:paraId="6F926B0E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FD24A1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Include people with baseline records for schizophrenia or bipolar disorder (605 deaths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73233D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1B7A41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2DF811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</w:tr>
      <w:tr w:rsidR="008765AD" w:rsidRPr="00681ADF" w14:paraId="5D79BF94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21F1D8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All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47CBC1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6.2 (14.9-17.5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606E40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6.2 (14.9-17.5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725D80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</w:tr>
      <w:tr w:rsidR="008765AD" w:rsidRPr="00681ADF" w14:paraId="36579598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B786E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Mirtazap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C01D18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34.0 (29.8-38.9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290A3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21.9 (18.9-25.4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7AD559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reference</w:t>
            </w:r>
          </w:p>
        </w:tc>
      </w:tr>
      <w:tr w:rsidR="008765AD" w:rsidRPr="00681ADF" w14:paraId="02831639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12AF06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SSRI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D16BF8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0.8 (9.5-12.2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27ED6C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3.8 (12.1-15.6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CC2A65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8.2 (-10.1--6.3)</w:t>
            </w:r>
          </w:p>
        </w:tc>
      </w:tr>
      <w:tr w:rsidR="008765AD" w:rsidRPr="00681ADF" w14:paraId="32C119AE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F83EA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Amitriptyl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88847B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22.4 (18.6-27.1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4F3E2B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7.5 (14.2-21.4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10EF81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4.4 (-6.4--2.4)</w:t>
            </w:r>
          </w:p>
        </w:tc>
      </w:tr>
      <w:tr w:rsidR="008765AD" w:rsidRPr="00681ADF" w14:paraId="73765AB4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02FEA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Venlafax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F1243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9.5 (6.6-13.8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072501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8.8 (11.3-29.0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2354BA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3.1 (-5.2--1.1)</w:t>
            </w:r>
          </w:p>
        </w:tc>
      </w:tr>
      <w:tr w:rsidR="008765AD" w:rsidRPr="00681ADF" w14:paraId="22081A93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82A46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Exclude people with baseline records for self-harm (584 deaths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E9C462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1FA995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B9ABF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</w:tr>
      <w:tr w:rsidR="008765AD" w:rsidRPr="00681ADF" w14:paraId="3946960E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F03113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All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977E2B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6.8 (15.5-18.2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D0106A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6.8 (15.4-18.2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126F5A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</w:t>
            </w:r>
          </w:p>
        </w:tc>
      </w:tr>
      <w:tr w:rsidR="008765AD" w:rsidRPr="00681ADF" w14:paraId="4489913D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F76010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Mirtazap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2D42DF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35.8 (31.3-41.0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6B1E8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23.0 (19.7-26.7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801A9B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reference</w:t>
            </w:r>
          </w:p>
        </w:tc>
      </w:tr>
      <w:tr w:rsidR="008765AD" w:rsidRPr="00681ADF" w14:paraId="6C6A263A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959E55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SSRI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E8268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1.2 (9.9-12.7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1AE86D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4.4 (12.6-16.3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538035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8.6 (-10.6--6.6)</w:t>
            </w:r>
          </w:p>
        </w:tc>
      </w:tr>
      <w:tr w:rsidR="008765AD" w:rsidRPr="00681ADF" w14:paraId="4F4EE467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496905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Amitriptyl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4EB8A8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22.8 (18.8-27.7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0F0F0D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8.0 (14.6-22.1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C12FA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4.9 (-7.1--2.8)</w:t>
            </w:r>
          </w:p>
        </w:tc>
      </w:tr>
      <w:tr w:rsidR="008765AD" w:rsidRPr="00681ADF" w14:paraId="47F81C90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9D141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Venlafax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198E6D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0.1 (6.9-14.7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79C90A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9.9 (11.8-30.7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222526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3.1 (-5.3--0.9)</w:t>
            </w:r>
          </w:p>
        </w:tc>
      </w:tr>
      <w:tr w:rsidR="008765AD" w:rsidRPr="00681ADF" w14:paraId="28EC135C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6CABFD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Exclude people on the palliative care/end-of-life pathway at baseline (547 deaths)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0EBD10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77D279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D246A0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</w:p>
        </w:tc>
      </w:tr>
      <w:tr w:rsidR="008765AD" w:rsidRPr="00681ADF" w14:paraId="64F79A9B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AF82D9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All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3B6AD0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4.7 (13.5-16.0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7D9F4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4.7 (13.5-16.0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5542FC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</w:t>
            </w:r>
          </w:p>
        </w:tc>
      </w:tr>
      <w:tr w:rsidR="008765AD" w:rsidRPr="00681ADF" w14:paraId="5B370CA2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F31D14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Mirtazap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AF49E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30.2 (26.2-34.8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B30141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9.6 (16.7-22.9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43E864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reference</w:t>
            </w:r>
          </w:p>
        </w:tc>
      </w:tr>
      <w:tr w:rsidR="008765AD" w:rsidRPr="00681ADF" w14:paraId="084B4EB6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9EC878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SSRI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193139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0.4 (9.2-11.8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821AFF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3.2 (11.6-15.0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526076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6.4 (-8.3--4.6)</w:t>
            </w:r>
          </w:p>
        </w:tc>
      </w:tr>
      <w:tr w:rsidR="008765AD" w:rsidRPr="00681ADF" w14:paraId="697A2009" w14:textId="77777777" w:rsidTr="00076440">
        <w:trPr>
          <w:trHeight w:val="290"/>
        </w:trPr>
        <w:tc>
          <w:tcPr>
            <w:tcW w:w="51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17464D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Amitriptyline</w:t>
            </w:r>
          </w:p>
        </w:tc>
        <w:tc>
          <w:tcPr>
            <w:tcW w:w="174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F0DBEE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9.1 (15.5-23.4)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31F8C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4.9 (11.9-18.6)</w:t>
            </w:r>
          </w:p>
        </w:tc>
        <w:tc>
          <w:tcPr>
            <w:tcW w:w="176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21B06D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4.7 (-6.6--2.8)</w:t>
            </w:r>
          </w:p>
        </w:tc>
      </w:tr>
      <w:tr w:rsidR="008765AD" w:rsidRPr="00681ADF" w14:paraId="43D366F2" w14:textId="77777777" w:rsidTr="00076440">
        <w:trPr>
          <w:trHeight w:val="290"/>
        </w:trPr>
        <w:tc>
          <w:tcPr>
            <w:tcW w:w="51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2BDC54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 xml:space="preserve">  Venlafaxine</w:t>
            </w: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03AEF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8.7 (5.9-12.9)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D1DA6A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16.5 (9.6-26.0)</w:t>
            </w: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4C417" w14:textId="77777777" w:rsidR="008765AD" w:rsidRPr="00076440" w:rsidRDefault="008765AD" w:rsidP="008765AD">
            <w:pPr>
              <w:pStyle w:val="Tabletext"/>
              <w:keepNext/>
              <w:keepLines/>
              <w:rPr>
                <w:rFonts w:cs="Arial"/>
              </w:rPr>
            </w:pPr>
            <w:r w:rsidRPr="00076440">
              <w:rPr>
                <w:rFonts w:cs="Arial"/>
              </w:rPr>
              <w:t>-3.2 (-5.1--1.2)</w:t>
            </w:r>
          </w:p>
        </w:tc>
      </w:tr>
    </w:tbl>
    <w:p w14:paraId="20211B6C" w14:textId="77777777" w:rsidR="008765AD" w:rsidRPr="00681ADF" w:rsidRDefault="008765AD" w:rsidP="008765AD">
      <w:pPr>
        <w:pStyle w:val="Tablefootnotes"/>
        <w:keepNext/>
        <w:keepLines/>
      </w:pPr>
      <w:r w:rsidRPr="00681ADF">
        <w:t>CI confidence interval, SSRI selective serotonin reuptake inhibitor. Standardised mortality rates are age-sex standardised using the structure of the overall study population.</w:t>
      </w:r>
    </w:p>
    <w:p w14:paraId="684F9BE0" w14:textId="77777777" w:rsidR="001B0B93" w:rsidRDefault="001B0B93" w:rsidP="001B0B93"/>
    <w:bookmarkEnd w:id="0"/>
    <w:p w14:paraId="40FD1275" w14:textId="77777777" w:rsidR="00652492" w:rsidRPr="001B0B93" w:rsidRDefault="00652492" w:rsidP="001B0B93"/>
    <w:sectPr w:rsidR="00652492" w:rsidRPr="001B0B93" w:rsidSect="006524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2646C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E89C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BFEAC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CF842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90012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483B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FAD6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9295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FA15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F60F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30E073F"/>
    <w:multiLevelType w:val="hybridMultilevel"/>
    <w:tmpl w:val="4E6617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F40E1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7942D3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B7"/>
    <w:rsid w:val="00076440"/>
    <w:rsid w:val="00081079"/>
    <w:rsid w:val="001040B7"/>
    <w:rsid w:val="001517E7"/>
    <w:rsid w:val="0015524C"/>
    <w:rsid w:val="001B0B93"/>
    <w:rsid w:val="001C4475"/>
    <w:rsid w:val="002C3E9F"/>
    <w:rsid w:val="00372160"/>
    <w:rsid w:val="00456578"/>
    <w:rsid w:val="00462461"/>
    <w:rsid w:val="0055448F"/>
    <w:rsid w:val="00577A7C"/>
    <w:rsid w:val="005D0FE8"/>
    <w:rsid w:val="00652492"/>
    <w:rsid w:val="006A5835"/>
    <w:rsid w:val="008765AD"/>
    <w:rsid w:val="008766C8"/>
    <w:rsid w:val="008C31F3"/>
    <w:rsid w:val="00900E0C"/>
    <w:rsid w:val="00953270"/>
    <w:rsid w:val="00976C9B"/>
    <w:rsid w:val="00A82344"/>
    <w:rsid w:val="00AB3936"/>
    <w:rsid w:val="00AB79AE"/>
    <w:rsid w:val="00B4682E"/>
    <w:rsid w:val="00B77769"/>
    <w:rsid w:val="00BD22C5"/>
    <w:rsid w:val="00CD0F9B"/>
    <w:rsid w:val="00CE322F"/>
    <w:rsid w:val="00D8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82A8"/>
  <w15:chartTrackingRefBased/>
  <w15:docId w15:val="{E933BA3E-6E0F-4334-829D-07A4F6B7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B7"/>
    <w:pPr>
      <w:spacing w:line="240" w:lineRule="auto"/>
    </w:pPr>
    <w:rPr>
      <w:rFonts w:ascii="Arial" w:hAnsi="Arial" w:cs="Tahoma"/>
      <w:sz w:val="20"/>
      <w:szCs w:val="20"/>
    </w:rPr>
  </w:style>
  <w:style w:type="paragraph" w:styleId="Heading1">
    <w:name w:val="heading 1"/>
    <w:aliases w:val="Figure Title"/>
    <w:basedOn w:val="TableTitle"/>
    <w:next w:val="Normal"/>
    <w:link w:val="Heading1Char"/>
    <w:uiPriority w:val="9"/>
    <w:qFormat/>
    <w:rsid w:val="00BD22C5"/>
    <w:pPr>
      <w:spacing w:before="0" w:after="160"/>
      <w:outlineLvl w:val="0"/>
    </w:pPr>
    <w:rPr>
      <w:rFonts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2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Heading2"/>
    <w:next w:val="Normal"/>
    <w:link w:val="TableTitleChar"/>
    <w:qFormat/>
    <w:rsid w:val="001040B7"/>
    <w:pPr>
      <w:spacing w:after="120"/>
    </w:pPr>
    <w:rPr>
      <w:rFonts w:ascii="Arial" w:hAnsi="Arial" w:cs="Tahoma"/>
      <w:b/>
      <w:bCs/>
      <w:color w:val="auto"/>
      <w:sz w:val="20"/>
      <w:szCs w:val="20"/>
    </w:rPr>
  </w:style>
  <w:style w:type="paragraph" w:customStyle="1" w:styleId="Tabletext">
    <w:name w:val="Table text"/>
    <w:basedOn w:val="Normal"/>
    <w:next w:val="Normal"/>
    <w:link w:val="TabletextChar"/>
    <w:qFormat/>
    <w:rsid w:val="001040B7"/>
    <w:pPr>
      <w:spacing w:after="0"/>
    </w:pPr>
    <w:rPr>
      <w:rFonts w:cs="Calibri"/>
      <w:color w:val="000000"/>
      <w:szCs w:val="16"/>
      <w:lang w:eastAsia="en-GB"/>
    </w:rPr>
  </w:style>
  <w:style w:type="character" w:customStyle="1" w:styleId="TableTitleChar">
    <w:name w:val="Table Title Char"/>
    <w:basedOn w:val="DefaultParagraphFont"/>
    <w:link w:val="TableTitle"/>
    <w:rsid w:val="001040B7"/>
    <w:rPr>
      <w:rFonts w:ascii="Arial" w:eastAsiaTheme="majorEastAsia" w:hAnsi="Arial" w:cs="Tahoma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1040B7"/>
    <w:rPr>
      <w:rFonts w:ascii="Arial" w:hAnsi="Arial" w:cs="Calibri"/>
      <w:color w:val="000000"/>
      <w:sz w:val="20"/>
      <w:szCs w:val="16"/>
      <w:lang w:eastAsia="en-GB"/>
    </w:rPr>
  </w:style>
  <w:style w:type="paragraph" w:customStyle="1" w:styleId="Tablefootnotes">
    <w:name w:val="Table footnotes"/>
    <w:basedOn w:val="Normal"/>
    <w:link w:val="TablefootnotesChar"/>
    <w:qFormat/>
    <w:rsid w:val="001040B7"/>
    <w:rPr>
      <w:szCs w:val="16"/>
    </w:rPr>
  </w:style>
  <w:style w:type="character" w:customStyle="1" w:styleId="TablefootnotesChar">
    <w:name w:val="Table footnotes Char"/>
    <w:basedOn w:val="DefaultParagraphFont"/>
    <w:link w:val="Tablefootnotes"/>
    <w:rsid w:val="001040B7"/>
    <w:rPr>
      <w:rFonts w:ascii="Arial" w:hAnsi="Arial" w:cs="Tahoma"/>
      <w:sz w:val="20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040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040B7"/>
    <w:pPr>
      <w:spacing w:after="0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0B7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aliases w:val="Figure Title Char"/>
    <w:basedOn w:val="DefaultParagraphFont"/>
    <w:link w:val="Heading1"/>
    <w:uiPriority w:val="9"/>
    <w:rsid w:val="00BD22C5"/>
    <w:rPr>
      <w:rFonts w:ascii="Arial" w:eastAsiaTheme="majorEastAsia" w:hAnsi="Arial" w:cstheme="majorBidi"/>
      <w:b/>
      <w:bCs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22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D22C5"/>
  </w:style>
  <w:style w:type="paragraph" w:customStyle="1" w:styleId="Documenttitle">
    <w:name w:val="Document title"/>
    <w:basedOn w:val="Title"/>
    <w:next w:val="Normal"/>
    <w:link w:val="DocumenttitleChar"/>
    <w:qFormat/>
    <w:rsid w:val="00BD22C5"/>
    <w:pPr>
      <w:spacing w:after="240"/>
    </w:pPr>
    <w:rPr>
      <w:rFonts w:cs="Tahoma"/>
      <w:b/>
      <w:bCs/>
      <w:sz w:val="28"/>
      <w:szCs w:val="32"/>
    </w:rPr>
  </w:style>
  <w:style w:type="paragraph" w:customStyle="1" w:styleId="Sectionheading">
    <w:name w:val="Section heading"/>
    <w:basedOn w:val="Heading1"/>
    <w:next w:val="Normal"/>
    <w:link w:val="SectionheadingChar"/>
    <w:qFormat/>
    <w:rsid w:val="00BD22C5"/>
    <w:pPr>
      <w:spacing w:after="120"/>
    </w:pPr>
    <w:rPr>
      <w:rFonts w:cs="Tahoma"/>
      <w:sz w:val="24"/>
      <w:szCs w:val="28"/>
    </w:rPr>
  </w:style>
  <w:style w:type="character" w:customStyle="1" w:styleId="DocumenttitleChar">
    <w:name w:val="Document title Char"/>
    <w:basedOn w:val="DefaultParagraphFont"/>
    <w:link w:val="Documenttitle"/>
    <w:rsid w:val="00BD22C5"/>
    <w:rPr>
      <w:rFonts w:ascii="Arial" w:eastAsiaTheme="majorEastAsia" w:hAnsi="Arial" w:cs="Tahoma"/>
      <w:b/>
      <w:bCs/>
      <w:spacing w:val="-10"/>
      <w:kern w:val="28"/>
      <w:sz w:val="28"/>
      <w:szCs w:val="32"/>
    </w:rPr>
  </w:style>
  <w:style w:type="character" w:customStyle="1" w:styleId="SectionheadingChar">
    <w:name w:val="Section heading Char"/>
    <w:basedOn w:val="DefaultParagraphFont"/>
    <w:link w:val="Sectionheading"/>
    <w:rsid w:val="00BD22C5"/>
    <w:rPr>
      <w:rFonts w:ascii="Arial" w:eastAsiaTheme="majorEastAsia" w:hAnsi="Arial" w:cs="Tahoma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22C5"/>
    <w:rPr>
      <w:rFonts w:ascii="Arial" w:hAnsi="Arial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22C5"/>
    <w:rPr>
      <w:rFonts w:ascii="Arial" w:hAnsi="Arial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BD22C5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2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22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22C5"/>
    <w:rPr>
      <w:color w:val="954F72"/>
      <w:u w:val="single"/>
    </w:rPr>
  </w:style>
  <w:style w:type="paragraph" w:customStyle="1" w:styleId="msonormal0">
    <w:name w:val="msonormal"/>
    <w:basedOn w:val="Normal"/>
    <w:rsid w:val="00BD22C5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D22C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D22C5"/>
    <w:pPr>
      <w:spacing w:after="100"/>
      <w:ind w:left="220"/>
    </w:pPr>
    <w:rPr>
      <w:rFonts w:ascii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D22C5"/>
    <w:pPr>
      <w:spacing w:after="100"/>
      <w:ind w:left="440"/>
    </w:pPr>
    <w:rPr>
      <w:rFonts w:ascii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22C5"/>
    <w:pPr>
      <w:spacing w:after="0"/>
      <w:jc w:val="center"/>
    </w:pPr>
    <w:rPr>
      <w:rFonts w:cs="Times New Roman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2C5"/>
    <w:rPr>
      <w:rFonts w:ascii="Arial" w:hAnsi="Arial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2C5"/>
    <w:rPr>
      <w:rFonts w:cs="Times New Roman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22C5"/>
    <w:rPr>
      <w:rFonts w:ascii="Arial" w:hAnsi="Arial" w:cs="Times New Roman"/>
      <w:noProof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2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2C5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2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C5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D22C5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8294522E264469F68E620BF11543B" ma:contentTypeVersion="8" ma:contentTypeDescription="Create a new document." ma:contentTypeScope="" ma:versionID="a9e88dcbeeb402509b31154ea4c86a2f">
  <xsd:schema xmlns:xsd="http://www.w3.org/2001/XMLSchema" xmlns:xs="http://www.w3.org/2001/XMLSchema" xmlns:p="http://schemas.microsoft.com/office/2006/metadata/properties" xmlns:ns2="7c862cbf-743b-42c9-a73c-9f7da4de58e5" xmlns:ns3="a89f0d18-08db-41b9-9853-dab37c04b4c3" targetNamespace="http://schemas.microsoft.com/office/2006/metadata/properties" ma:root="true" ma:fieldsID="6c8a1b4a19b2b222e28db8b35c332d3b" ns2:_="" ns3:_="">
    <xsd:import namespace="7c862cbf-743b-42c9-a73c-9f7da4de58e5"/>
    <xsd:import namespace="a89f0d18-08db-41b9-9853-dab37c04b4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62cbf-743b-42c9-a73c-9f7da4de58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f0d18-08db-41b9-9853-dab37c04b4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1F6B99-11B4-491A-85CD-D7FEF93658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817A9F-0038-4C8F-9401-66F490F8CA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4D707CA-DB5E-4122-9F3C-46C9C860BA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62cbf-743b-42c9-a73c-9f7da4de58e5"/>
    <ds:schemaRef ds:uri="a89f0d18-08db-41b9-9853-dab37c04b4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ph</dc:creator>
  <cp:keywords/>
  <dc:description/>
  <cp:lastModifiedBy>Rebecca Joseph (staff)</cp:lastModifiedBy>
  <cp:revision>24</cp:revision>
  <dcterms:created xsi:type="dcterms:W3CDTF">2021-10-06T14:59:00Z</dcterms:created>
  <dcterms:modified xsi:type="dcterms:W3CDTF">2022-01-0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8294522E264469F68E620BF11543B</vt:lpwstr>
  </property>
</Properties>
</file>